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2"/>
        <w:gridCol w:w="1718"/>
        <w:gridCol w:w="517"/>
        <w:gridCol w:w="7128"/>
        <w:gridCol w:w="1672"/>
      </w:tblGrid>
      <w:tr w:rsidR="00D8602F" w:rsidRPr="008469D3" w14:paraId="2E1BF013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1A7384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CA921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F7BC20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9D05F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39DEA991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43E100D4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D5DEED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5CB4B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E4C1A1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E52A79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9B322F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7EF84C5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E990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6C41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0C700D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33785D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9D84B0" w14:textId="77777777" w:rsidR="00D8602F" w:rsidRPr="008469D3" w:rsidRDefault="00D8602F" w:rsidP="002C741C">
            <w:pPr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EB4762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95C83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2E2C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742AF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A0D1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3891BC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F81E6F" w14:textId="61B6A3FF" w:rsidR="00D8602F" w:rsidRPr="008469D3" w:rsidRDefault="002C741C" w:rsidP="002C741C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41A9279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26346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B512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999C9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17F88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A575E9" w14:textId="77777777" w:rsidR="00D8602F" w:rsidRPr="008469D3" w:rsidRDefault="00D8602F" w:rsidP="002C741C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1E413B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608B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CD9C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7761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4B40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FE1121" w14:textId="36BE59E9" w:rsidR="00D8602F" w:rsidRPr="008469D3" w:rsidRDefault="002C741C" w:rsidP="002C741C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15800C6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D5A0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71EE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C7308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9DC5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A4D4AE" w14:textId="77777777" w:rsidR="00D8602F" w:rsidRPr="008469D3" w:rsidRDefault="00D8602F" w:rsidP="002C741C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643A28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6882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57632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84730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3D26B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03F10E" w14:textId="5F7E1714" w:rsidR="00D8602F" w:rsidRPr="008469D3" w:rsidRDefault="002C741C" w:rsidP="002C741C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189B8A8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BF7D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2EF0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C60AC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9916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</w:t>
            </w:r>
            <w:r w:rsidRPr="00CE18EB">
              <w:rPr>
                <w:rFonts w:cstheme="minorHAnsi"/>
                <w:color w:val="000000" w:themeColor="text1"/>
                <w:sz w:val="18"/>
                <w:lang w:val="en-GB"/>
              </w:rPr>
              <w:t xml:space="preserve">objectives and </w:t>
            </w:r>
            <w:r w:rsidRPr="00CE18EB">
              <w:rPr>
                <w:rFonts w:cstheme="minorHAnsi"/>
                <w:sz w:val="18"/>
                <w:lang w:val="en-GB"/>
              </w:rPr>
              <w:t>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11E56F" w14:textId="6AD51B10" w:rsidR="00D8602F" w:rsidRPr="008469D3" w:rsidRDefault="002C741C" w:rsidP="002C741C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5F1849F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1EF1A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2A6B5E" w14:textId="77777777" w:rsidR="00D8602F" w:rsidRPr="0057361C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57361C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65AFBE" w14:textId="77777777" w:rsidR="00D8602F" w:rsidRPr="0057361C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13E784" w14:textId="77777777" w:rsidR="00D8602F" w:rsidRPr="0057361C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A55E1D" w14:textId="77777777" w:rsidR="00D8602F" w:rsidRPr="008469D3" w:rsidRDefault="00D8602F" w:rsidP="002C741C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7518BF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DB45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01653F" w14:textId="77777777" w:rsidR="00D8602F" w:rsidRPr="0057361C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57361C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95CE8C" w14:textId="77777777" w:rsidR="00D8602F" w:rsidRPr="0057361C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57361C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218E3A" w14:textId="77777777" w:rsidR="00D8602F" w:rsidRPr="0057361C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57361C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57361C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5A17D7" w14:textId="504E6FDE" w:rsidR="00D8602F" w:rsidRPr="0070662C" w:rsidRDefault="0057361C" w:rsidP="002C741C">
            <w:pPr>
              <w:jc w:val="center"/>
              <w:rPr>
                <w:rFonts w:cs="Browallia New"/>
                <w:color w:val="000000" w:themeColor="text1"/>
                <w:sz w:val="18"/>
                <w:lang w:bidi="th-TH"/>
              </w:rPr>
            </w:pPr>
            <w:r>
              <w:rPr>
                <w:rFonts w:cs="Browallia New"/>
                <w:color w:val="000000" w:themeColor="text1"/>
                <w:sz w:val="18"/>
                <w:lang w:bidi="th-TH"/>
              </w:rPr>
              <w:t>5</w:t>
            </w:r>
          </w:p>
        </w:tc>
      </w:tr>
      <w:tr w:rsidR="00D8602F" w:rsidRPr="008469D3" w14:paraId="20FA4EB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735C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A1DF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078A2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4C39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3C93AF" w14:textId="456BB3F0" w:rsidR="00D8602F" w:rsidRPr="008469D3" w:rsidRDefault="002C741C" w:rsidP="002C741C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1AD5EC7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AB31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99C5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47C97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086D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0662C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70662C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51A28E" w14:textId="4F8A9706" w:rsidR="00D8602F" w:rsidRPr="008469D3" w:rsidRDefault="0070662C" w:rsidP="002C741C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7A6C06F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DC70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C6B4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00A42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A72BE3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4B7FA0" w14:textId="632C681A" w:rsidR="00D8602F" w:rsidRPr="008469D3" w:rsidRDefault="00E21D4A" w:rsidP="002C741C">
            <w:pPr>
              <w:tabs>
                <w:tab w:val="left" w:pos="527"/>
              </w:tabs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5</w:t>
            </w:r>
          </w:p>
        </w:tc>
      </w:tr>
      <w:tr w:rsidR="00D8602F" w:rsidRPr="008469D3" w14:paraId="3B422B1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5557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1354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9A11D0" w14:textId="77777777" w:rsidR="00D8602F" w:rsidRPr="009C3437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9C3437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AA5878" w14:textId="77777777" w:rsidR="00D8602F" w:rsidRPr="009C3437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9C3437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10A978" w14:textId="2E973222" w:rsidR="00D8602F" w:rsidRPr="008469D3" w:rsidRDefault="009C3437" w:rsidP="002C741C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04D7CD2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7B408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6695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7FDE3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7C35AD" w14:textId="77777777" w:rsidR="00D8602F" w:rsidRPr="00E21D4A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21D4A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23FE18" w14:textId="48FC52A6" w:rsidR="00D8602F" w:rsidRPr="008469D3" w:rsidRDefault="00E21D4A" w:rsidP="002C741C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786DA8A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E6940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CAC8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6AB62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DADEEB" w14:textId="77777777" w:rsidR="00D8602F" w:rsidRPr="0070662C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0662C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A6B4AA" w14:textId="1A6E76CF" w:rsidR="00D8602F" w:rsidRPr="008469D3" w:rsidRDefault="0070662C" w:rsidP="002C741C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8</w:t>
            </w:r>
          </w:p>
        </w:tc>
      </w:tr>
      <w:tr w:rsidR="00D8602F" w:rsidRPr="008469D3" w14:paraId="3BB2BED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ED33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F058D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8CE11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A4C111" w14:textId="77777777" w:rsidR="00D8602F" w:rsidRPr="003006D4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highlight w:val="green"/>
                <w:lang w:val="en-GB"/>
              </w:rPr>
            </w:pPr>
            <w:r w:rsidRPr="00830826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8F9778" w14:textId="0E9B912C" w:rsidR="00D8602F" w:rsidRPr="008469D3" w:rsidRDefault="00985F9B" w:rsidP="002C741C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1CDB90B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4F4B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0372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3A8CB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34892A" w14:textId="77777777" w:rsidR="00D8602F" w:rsidRPr="003006D4" w:rsidRDefault="00D8602F" w:rsidP="00ED78B5">
            <w:pPr>
              <w:spacing w:line="276" w:lineRule="auto"/>
              <w:rPr>
                <w:rFonts w:cstheme="minorHAnsi"/>
                <w:sz w:val="18"/>
                <w:highlight w:val="green"/>
                <w:lang w:val="en-GB"/>
              </w:rPr>
            </w:pPr>
            <w:r w:rsidRPr="00A6356E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A6356E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A6356E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7EFDCE" w14:textId="1F91B340" w:rsidR="00D8602F" w:rsidRPr="008469D3" w:rsidRDefault="00A6356E" w:rsidP="002C741C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0</w:t>
            </w:r>
          </w:p>
        </w:tc>
      </w:tr>
      <w:tr w:rsidR="00D8602F" w:rsidRPr="008469D3" w14:paraId="23349F2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E4C98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8CBB6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FEBE2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D1C68A" w14:textId="77777777" w:rsidR="00D8602F" w:rsidRPr="008066C6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066C6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066C6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066C6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BA9D62" w14:textId="4403AF6E" w:rsidR="00D8602F" w:rsidRPr="008469D3" w:rsidRDefault="00BF3B34" w:rsidP="002C741C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14:paraId="0BFA935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CB74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4A46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6CA24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9A58D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4EB174" w14:textId="5AB4D750" w:rsidR="00D8602F" w:rsidRPr="008469D3" w:rsidRDefault="00A979FC" w:rsidP="002C741C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6E2CEE1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F28503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E57DDC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1A3C7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8F39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9F2A77" w14:textId="66B5054F" w:rsidR="00D8602F" w:rsidRPr="008469D3" w:rsidRDefault="00A979FC" w:rsidP="002C741C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5C2C17A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B616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8592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53389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AE896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DA9253" w14:textId="233827E3" w:rsidR="00D8602F" w:rsidRPr="008469D3" w:rsidRDefault="0070662C" w:rsidP="002C741C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-10</w:t>
            </w:r>
          </w:p>
        </w:tc>
      </w:tr>
      <w:tr w:rsidR="00D8602F" w:rsidRPr="008469D3" w14:paraId="293C172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95110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BC16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C2E88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60204C" w14:textId="77777777" w:rsidR="00D8602F" w:rsidRPr="00B8300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B8300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C3CA7E" w14:textId="38A643F1" w:rsidR="00D8602F" w:rsidRPr="008469D3" w:rsidRDefault="009750DE" w:rsidP="002C741C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14:paraId="4F93DD7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51AC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60238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40863B" w14:textId="77777777" w:rsidR="00D8602F" w:rsidRPr="009D5FE8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9D5FE8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6A58A3" w14:textId="77777777" w:rsidR="00D8602F" w:rsidRPr="00B8300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B8300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D76D95" w14:textId="1E2D9A0B" w:rsidR="00D8602F" w:rsidRPr="008469D3" w:rsidRDefault="00437529" w:rsidP="002C741C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2FA6DEE5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A342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4CF4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57DB5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86C9CF" w14:textId="77777777" w:rsidR="00D8602F" w:rsidRPr="00B8300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B8300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F8FA4C" w14:textId="424F2570" w:rsidR="00D8602F" w:rsidRPr="008469D3" w:rsidRDefault="009750DE" w:rsidP="002C741C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0</w:t>
            </w:r>
          </w:p>
        </w:tc>
      </w:tr>
      <w:tr w:rsidR="00D8602F" w:rsidRPr="008469D3" w14:paraId="2DE9966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C1D4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F88C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205D7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AE09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AE5B19" w14:textId="67597967" w:rsidR="00D8602F" w:rsidRPr="008469D3" w:rsidRDefault="00E21D4A" w:rsidP="002C741C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D8602F" w:rsidRPr="008469D3" w14:paraId="3E4B443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3B38AA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F9D6C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B093D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245D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35DC25" w14:textId="77777777" w:rsidR="00D8602F" w:rsidRPr="008469D3" w:rsidRDefault="00D8602F" w:rsidP="002C741C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212B12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85DF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D58D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9F8EB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3340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3B5AAF" w14:textId="6F0F0C90" w:rsidR="00D8602F" w:rsidRPr="008469D3" w:rsidRDefault="0075551F" w:rsidP="002C741C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14:paraId="1840A5D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2428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2320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A74FE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B1FA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E7FF7A" w14:textId="567B0191" w:rsidR="00D8602F" w:rsidRPr="008469D3" w:rsidRDefault="0075551F" w:rsidP="002C741C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1</w:t>
            </w:r>
          </w:p>
        </w:tc>
      </w:tr>
      <w:tr w:rsidR="00D8602F" w:rsidRPr="008469D3" w14:paraId="7D6FB3A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26FD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DCB8C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A928A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8932ED" w14:textId="77777777" w:rsidR="00D8602F" w:rsidRPr="003841FB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841FB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737582" w14:textId="5861907D" w:rsidR="00D8602F" w:rsidRPr="003841FB" w:rsidRDefault="00B011AF" w:rsidP="002C741C">
            <w:pPr>
              <w:jc w:val="center"/>
              <w:rPr>
                <w:rFonts w:cs="Browallia New"/>
                <w:color w:val="000000" w:themeColor="text1"/>
                <w:sz w:val="18"/>
                <w:lang w:bidi="th-TH"/>
              </w:rPr>
            </w:pPr>
            <w:r w:rsidRPr="003841FB">
              <w:rPr>
                <w:rFonts w:cs="Browallia New"/>
                <w:color w:val="000000" w:themeColor="text1"/>
                <w:sz w:val="18"/>
                <w:lang w:bidi="th-TH"/>
              </w:rPr>
              <w:t>Table 1</w:t>
            </w:r>
          </w:p>
        </w:tc>
      </w:tr>
      <w:tr w:rsidR="00D8602F" w:rsidRPr="008469D3" w14:paraId="64F0F05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4CB7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1D51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CBC4B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472D18" w14:textId="77777777" w:rsidR="00D8602F" w:rsidRPr="003841FB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841FB">
              <w:rPr>
                <w:rFonts w:cstheme="minorHAnsi"/>
                <w:sz w:val="18"/>
                <w:lang w:val="en-GB"/>
              </w:rPr>
              <w:t>Distribution of</w:t>
            </w:r>
            <w:r w:rsidRPr="003841FB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3841FB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99F8F7" w14:textId="7DF48E2A" w:rsidR="00D8602F" w:rsidRPr="003841FB" w:rsidRDefault="00B011AF" w:rsidP="002C741C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3841FB">
              <w:rPr>
                <w:rFonts w:cs="Browallia New"/>
                <w:color w:val="000000" w:themeColor="text1"/>
                <w:sz w:val="18"/>
                <w:lang w:bidi="th-TH"/>
              </w:rPr>
              <w:t>Table 1</w:t>
            </w:r>
          </w:p>
        </w:tc>
      </w:tr>
      <w:tr w:rsidR="00D8602F" w:rsidRPr="008469D3" w14:paraId="140F18B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407C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FF32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342942" w14:textId="77777777" w:rsidR="00D8602F" w:rsidRPr="006C0D4F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6C0D4F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1FA510" w14:textId="77777777" w:rsidR="00D8602F" w:rsidRPr="006C0D4F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6C0D4F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0C39B7" w14:textId="747926F4" w:rsidR="00D8602F" w:rsidRPr="006C0D4F" w:rsidRDefault="006C0D4F" w:rsidP="002C741C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6C0D4F"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8602F" w:rsidRPr="008469D3" w14:paraId="7742B2C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3317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266F4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876D9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83937D" w14:textId="0CDDB70C" w:rsidR="00D8602F" w:rsidRPr="00C17F4B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highlight w:val="yellow"/>
                <w:lang w:val="en-GB"/>
              </w:rPr>
            </w:pPr>
            <w:r w:rsidRPr="00A2779E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A2779E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BE229C" w14:textId="4F00C5CE" w:rsidR="00D8602F" w:rsidRPr="008469D3" w:rsidRDefault="00A2779E" w:rsidP="002C741C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841FB">
              <w:rPr>
                <w:rFonts w:cs="Browallia New"/>
                <w:color w:val="000000" w:themeColor="text1"/>
                <w:sz w:val="18"/>
                <w:lang w:bidi="th-TH"/>
              </w:rPr>
              <w:t>Table 1</w:t>
            </w:r>
          </w:p>
        </w:tc>
      </w:tr>
      <w:tr w:rsidR="00D8602F" w:rsidRPr="008469D3" w14:paraId="01D351B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D1831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9EDA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3155D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B6DD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68640F" w14:textId="57C7547B" w:rsidR="00D8602F" w:rsidRPr="008469D3" w:rsidRDefault="005B4AF8" w:rsidP="002C741C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D8602F" w:rsidRPr="008469D3" w14:paraId="6866C9E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F2B1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82C6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FAFA6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662E9E" w14:textId="77777777" w:rsidR="00D8602F" w:rsidRPr="00FB7AE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B7AE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174961" w14:textId="11422E86" w:rsidR="00D8602F" w:rsidRPr="008469D3" w:rsidRDefault="00FB7AE3" w:rsidP="002C741C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-11</w:t>
            </w:r>
          </w:p>
        </w:tc>
      </w:tr>
      <w:tr w:rsidR="00D8602F" w:rsidRPr="008469D3" w14:paraId="3B2973F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5BAD0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0AD6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D9224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04C9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AC2C39" w14:textId="77777777" w:rsidR="00D8602F" w:rsidRPr="008469D3" w:rsidRDefault="00D8602F" w:rsidP="002C741C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0D623B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522B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4F983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8F76A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C6F9F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70861E" w14:textId="3AD7958D" w:rsidR="00D8602F" w:rsidRPr="008469D3" w:rsidRDefault="00E21D4A" w:rsidP="002C741C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7</w:t>
            </w:r>
          </w:p>
        </w:tc>
      </w:tr>
      <w:tr w:rsidR="00D8602F" w:rsidRPr="008469D3" w14:paraId="438F424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25C0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5433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50178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A40E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C1D182" w14:textId="45A9F058" w:rsidR="00D8602F" w:rsidRPr="008469D3" w:rsidRDefault="00E21D4A" w:rsidP="002C741C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8</w:t>
            </w:r>
          </w:p>
        </w:tc>
      </w:tr>
      <w:tr w:rsidR="00D8602F" w:rsidRPr="008469D3" w14:paraId="7A918C5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EEF7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9836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7EBE8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609B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416377" w14:textId="77777777" w:rsidR="00D8602F" w:rsidRPr="008469D3" w:rsidRDefault="00D8602F" w:rsidP="002C741C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828426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C2DE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E15A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5CF44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13FB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AC96F6" w14:textId="3807A6C9" w:rsidR="00D8602F" w:rsidRPr="008469D3" w:rsidRDefault="00A979FC" w:rsidP="002C741C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5514B5E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87ED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A241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ADD16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4702C7" w14:textId="77777777" w:rsidR="00D8602F" w:rsidRPr="0065116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65116E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428C7F" w14:textId="7E678ECE" w:rsidR="00D8602F" w:rsidRPr="008469D3" w:rsidRDefault="0065116E" w:rsidP="002C741C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/A</w:t>
            </w:r>
          </w:p>
        </w:tc>
      </w:tr>
      <w:tr w:rsidR="00D8602F" w:rsidRPr="008469D3" w14:paraId="5355A4F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927F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0D309BF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1CDC6B9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4F1821F2" w14:textId="77777777" w:rsidR="00D8602F" w:rsidRPr="0065116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65116E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6BDB338D" w14:textId="1DD316A7" w:rsidR="00D8602F" w:rsidRPr="008469D3" w:rsidRDefault="0065116E" w:rsidP="002C741C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Funding statement</w:t>
            </w:r>
          </w:p>
        </w:tc>
      </w:tr>
      <w:tr w:rsidR="00D8602F" w:rsidRPr="005320D9" w14:paraId="5D9C30BB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7A6F54C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D1C5A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5AE4B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C47FD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29F76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4C065EFC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2B76B65A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043E5525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665513A0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68DEE140" w14:textId="77777777" w:rsidR="00411FEB" w:rsidRDefault="007C5912" w:rsidP="00F31F82">
      <w:pPr>
        <w:pStyle w:val="Heading3"/>
      </w:pPr>
      <w:r>
        <w:t>Explanation</w:t>
      </w:r>
    </w:p>
    <w:p w14:paraId="49744551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0C9411F1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2780F20A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18D238E9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53DDFCDD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063A894C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0EB1E860" w14:textId="77777777" w:rsidR="00070D8C" w:rsidRPr="00411FEB" w:rsidRDefault="00070D8C" w:rsidP="00F31F82">
      <w:pPr>
        <w:pStyle w:val="Heading3"/>
      </w:pPr>
      <w:r>
        <w:t>DEVELOPMENT</w:t>
      </w:r>
    </w:p>
    <w:p w14:paraId="5A2C7474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243C5F" w14:textId="77777777" w:rsidR="003F3B11" w:rsidRDefault="003F3B11" w:rsidP="00757FD1">
      <w:pPr>
        <w:spacing w:after="0" w:line="240" w:lineRule="auto"/>
      </w:pPr>
      <w:r>
        <w:separator/>
      </w:r>
    </w:p>
  </w:endnote>
  <w:endnote w:type="continuationSeparator" w:id="0">
    <w:p w14:paraId="331406F2" w14:textId="77777777" w:rsidR="003F3B11" w:rsidRDefault="003F3B11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00FC8F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0BCA021E" wp14:editId="5FBFFD02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790E1F" w14:textId="77777777" w:rsidR="003F3B11" w:rsidRDefault="003F3B11" w:rsidP="00757FD1">
      <w:pPr>
        <w:spacing w:after="0" w:line="240" w:lineRule="auto"/>
      </w:pPr>
      <w:r>
        <w:separator/>
      </w:r>
    </w:p>
  </w:footnote>
  <w:footnote w:type="continuationSeparator" w:id="0">
    <w:p w14:paraId="77BCD0C2" w14:textId="77777777" w:rsidR="003F3B11" w:rsidRDefault="003F3B11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50053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tDAxNbQ0sjQzNjc3NbBQ0lEKTi0uzszPAykwqgUAjGZrmywAAAA="/>
  </w:docVars>
  <w:rsids>
    <w:rsidRoot w:val="00650885"/>
    <w:rsid w:val="0003566E"/>
    <w:rsid w:val="000515D4"/>
    <w:rsid w:val="00051C50"/>
    <w:rsid w:val="0006162A"/>
    <w:rsid w:val="00070D8C"/>
    <w:rsid w:val="00073DC8"/>
    <w:rsid w:val="000828BB"/>
    <w:rsid w:val="000855F2"/>
    <w:rsid w:val="0008773E"/>
    <w:rsid w:val="000A0E4B"/>
    <w:rsid w:val="000A762B"/>
    <w:rsid w:val="000B01E8"/>
    <w:rsid w:val="000C0EE8"/>
    <w:rsid w:val="000E01A1"/>
    <w:rsid w:val="000E2E12"/>
    <w:rsid w:val="000E7F9E"/>
    <w:rsid w:val="00104FCD"/>
    <w:rsid w:val="00110EEC"/>
    <w:rsid w:val="00114C52"/>
    <w:rsid w:val="001306B6"/>
    <w:rsid w:val="00131B16"/>
    <w:rsid w:val="001361B5"/>
    <w:rsid w:val="00137134"/>
    <w:rsid w:val="001476C3"/>
    <w:rsid w:val="00152CED"/>
    <w:rsid w:val="00153AF1"/>
    <w:rsid w:val="00155255"/>
    <w:rsid w:val="00155CAD"/>
    <w:rsid w:val="001709BF"/>
    <w:rsid w:val="0018414D"/>
    <w:rsid w:val="00191334"/>
    <w:rsid w:val="00196601"/>
    <w:rsid w:val="001C354E"/>
    <w:rsid w:val="001C4912"/>
    <w:rsid w:val="001D3FFA"/>
    <w:rsid w:val="001D419D"/>
    <w:rsid w:val="001D4C4A"/>
    <w:rsid w:val="001D54C9"/>
    <w:rsid w:val="001E19DC"/>
    <w:rsid w:val="001E4D1F"/>
    <w:rsid w:val="001F0C5A"/>
    <w:rsid w:val="001F56D5"/>
    <w:rsid w:val="0022549C"/>
    <w:rsid w:val="00233AF8"/>
    <w:rsid w:val="002434E1"/>
    <w:rsid w:val="00250CBD"/>
    <w:rsid w:val="0025102C"/>
    <w:rsid w:val="00251821"/>
    <w:rsid w:val="002A0EDF"/>
    <w:rsid w:val="002B7708"/>
    <w:rsid w:val="002C741C"/>
    <w:rsid w:val="002F4827"/>
    <w:rsid w:val="003006D4"/>
    <w:rsid w:val="00306D8E"/>
    <w:rsid w:val="0031458D"/>
    <w:rsid w:val="00324CB5"/>
    <w:rsid w:val="00360BCB"/>
    <w:rsid w:val="00362362"/>
    <w:rsid w:val="00370FC4"/>
    <w:rsid w:val="0037210E"/>
    <w:rsid w:val="00375622"/>
    <w:rsid w:val="003757BF"/>
    <w:rsid w:val="00375A97"/>
    <w:rsid w:val="00383D83"/>
    <w:rsid w:val="003841FB"/>
    <w:rsid w:val="00392F72"/>
    <w:rsid w:val="003A2EA1"/>
    <w:rsid w:val="003A46F6"/>
    <w:rsid w:val="003B0B2A"/>
    <w:rsid w:val="003B1E67"/>
    <w:rsid w:val="003B32DE"/>
    <w:rsid w:val="003C0AB8"/>
    <w:rsid w:val="003C5973"/>
    <w:rsid w:val="003D227B"/>
    <w:rsid w:val="003D4562"/>
    <w:rsid w:val="003F3B11"/>
    <w:rsid w:val="0040528F"/>
    <w:rsid w:val="0040769C"/>
    <w:rsid w:val="00411FEB"/>
    <w:rsid w:val="00417853"/>
    <w:rsid w:val="004228A5"/>
    <w:rsid w:val="00431C4E"/>
    <w:rsid w:val="00437529"/>
    <w:rsid w:val="004378AC"/>
    <w:rsid w:val="0045755E"/>
    <w:rsid w:val="0046212E"/>
    <w:rsid w:val="0046708E"/>
    <w:rsid w:val="00475585"/>
    <w:rsid w:val="0048337A"/>
    <w:rsid w:val="004B4880"/>
    <w:rsid w:val="004B4D5C"/>
    <w:rsid w:val="004C1583"/>
    <w:rsid w:val="004D5338"/>
    <w:rsid w:val="004E339E"/>
    <w:rsid w:val="004E594A"/>
    <w:rsid w:val="004F469C"/>
    <w:rsid w:val="00506083"/>
    <w:rsid w:val="00510595"/>
    <w:rsid w:val="00512CE8"/>
    <w:rsid w:val="00522330"/>
    <w:rsid w:val="00523AA2"/>
    <w:rsid w:val="00526A0E"/>
    <w:rsid w:val="005275DF"/>
    <w:rsid w:val="005320D9"/>
    <w:rsid w:val="00540AA2"/>
    <w:rsid w:val="00555F79"/>
    <w:rsid w:val="0057361C"/>
    <w:rsid w:val="005738B6"/>
    <w:rsid w:val="00580FAC"/>
    <w:rsid w:val="00592149"/>
    <w:rsid w:val="005A18FF"/>
    <w:rsid w:val="005B4AF8"/>
    <w:rsid w:val="00605AA4"/>
    <w:rsid w:val="00623588"/>
    <w:rsid w:val="00627432"/>
    <w:rsid w:val="00637958"/>
    <w:rsid w:val="00641E60"/>
    <w:rsid w:val="00650885"/>
    <w:rsid w:val="0065116E"/>
    <w:rsid w:val="006571B2"/>
    <w:rsid w:val="0067786F"/>
    <w:rsid w:val="00686D6C"/>
    <w:rsid w:val="00692014"/>
    <w:rsid w:val="00696A6F"/>
    <w:rsid w:val="006A141F"/>
    <w:rsid w:val="006B25B4"/>
    <w:rsid w:val="006C0D4F"/>
    <w:rsid w:val="006C5635"/>
    <w:rsid w:val="006D27D9"/>
    <w:rsid w:val="006E6207"/>
    <w:rsid w:val="006F421B"/>
    <w:rsid w:val="006F4F7E"/>
    <w:rsid w:val="0070662C"/>
    <w:rsid w:val="00727EB9"/>
    <w:rsid w:val="00732C47"/>
    <w:rsid w:val="00746FFD"/>
    <w:rsid w:val="00751BB1"/>
    <w:rsid w:val="0075551F"/>
    <w:rsid w:val="00757FD1"/>
    <w:rsid w:val="007844C4"/>
    <w:rsid w:val="0079547A"/>
    <w:rsid w:val="0079584B"/>
    <w:rsid w:val="007A297D"/>
    <w:rsid w:val="007B29BD"/>
    <w:rsid w:val="007B7E41"/>
    <w:rsid w:val="007C5912"/>
    <w:rsid w:val="007C721B"/>
    <w:rsid w:val="007F576E"/>
    <w:rsid w:val="00806612"/>
    <w:rsid w:val="008066C6"/>
    <w:rsid w:val="0081183B"/>
    <w:rsid w:val="00826FA6"/>
    <w:rsid w:val="00830826"/>
    <w:rsid w:val="00831730"/>
    <w:rsid w:val="0084546B"/>
    <w:rsid w:val="008469D3"/>
    <w:rsid w:val="00877F0A"/>
    <w:rsid w:val="00882D23"/>
    <w:rsid w:val="008948E6"/>
    <w:rsid w:val="00894A1C"/>
    <w:rsid w:val="008B6CFB"/>
    <w:rsid w:val="008D54DA"/>
    <w:rsid w:val="008D58CC"/>
    <w:rsid w:val="008E4445"/>
    <w:rsid w:val="008E4A4F"/>
    <w:rsid w:val="008E517E"/>
    <w:rsid w:val="008E6022"/>
    <w:rsid w:val="009124CA"/>
    <w:rsid w:val="00913EAE"/>
    <w:rsid w:val="00914894"/>
    <w:rsid w:val="009307B2"/>
    <w:rsid w:val="00941414"/>
    <w:rsid w:val="00944221"/>
    <w:rsid w:val="00954A68"/>
    <w:rsid w:val="0096284C"/>
    <w:rsid w:val="009750DE"/>
    <w:rsid w:val="00985F9B"/>
    <w:rsid w:val="009A1484"/>
    <w:rsid w:val="009A63F3"/>
    <w:rsid w:val="009A6AA9"/>
    <w:rsid w:val="009A7AC2"/>
    <w:rsid w:val="009B41B0"/>
    <w:rsid w:val="009B4DFD"/>
    <w:rsid w:val="009C3437"/>
    <w:rsid w:val="009C5E7C"/>
    <w:rsid w:val="009D5FE8"/>
    <w:rsid w:val="009E18E2"/>
    <w:rsid w:val="009F7458"/>
    <w:rsid w:val="00A03648"/>
    <w:rsid w:val="00A043D2"/>
    <w:rsid w:val="00A2779E"/>
    <w:rsid w:val="00A515E0"/>
    <w:rsid w:val="00A6356E"/>
    <w:rsid w:val="00A63FA9"/>
    <w:rsid w:val="00A807CA"/>
    <w:rsid w:val="00A84F5C"/>
    <w:rsid w:val="00A86360"/>
    <w:rsid w:val="00A979FC"/>
    <w:rsid w:val="00AA1A4A"/>
    <w:rsid w:val="00AA5FAA"/>
    <w:rsid w:val="00AD20C2"/>
    <w:rsid w:val="00AE11EB"/>
    <w:rsid w:val="00AF7082"/>
    <w:rsid w:val="00B011AF"/>
    <w:rsid w:val="00B012A5"/>
    <w:rsid w:val="00B01FA8"/>
    <w:rsid w:val="00B30129"/>
    <w:rsid w:val="00B37D7D"/>
    <w:rsid w:val="00B41924"/>
    <w:rsid w:val="00B44BD2"/>
    <w:rsid w:val="00B65AAD"/>
    <w:rsid w:val="00B727FD"/>
    <w:rsid w:val="00B82B57"/>
    <w:rsid w:val="00B83003"/>
    <w:rsid w:val="00B97669"/>
    <w:rsid w:val="00BA3C4A"/>
    <w:rsid w:val="00BA7D5D"/>
    <w:rsid w:val="00BA7F88"/>
    <w:rsid w:val="00BC26B8"/>
    <w:rsid w:val="00BC426D"/>
    <w:rsid w:val="00BD5E18"/>
    <w:rsid w:val="00BD65DD"/>
    <w:rsid w:val="00BE760E"/>
    <w:rsid w:val="00BF3362"/>
    <w:rsid w:val="00BF3B34"/>
    <w:rsid w:val="00C013B9"/>
    <w:rsid w:val="00C106F1"/>
    <w:rsid w:val="00C17F4B"/>
    <w:rsid w:val="00C17FE3"/>
    <w:rsid w:val="00CA7A4B"/>
    <w:rsid w:val="00CB38E9"/>
    <w:rsid w:val="00CB5C8F"/>
    <w:rsid w:val="00CB5FD4"/>
    <w:rsid w:val="00CD7A3D"/>
    <w:rsid w:val="00CE18EB"/>
    <w:rsid w:val="00CE644F"/>
    <w:rsid w:val="00D03E42"/>
    <w:rsid w:val="00D07FA3"/>
    <w:rsid w:val="00D50E85"/>
    <w:rsid w:val="00D52094"/>
    <w:rsid w:val="00D6130D"/>
    <w:rsid w:val="00D77438"/>
    <w:rsid w:val="00D8602F"/>
    <w:rsid w:val="00D86EB5"/>
    <w:rsid w:val="00D86FEE"/>
    <w:rsid w:val="00DC07F5"/>
    <w:rsid w:val="00DE483D"/>
    <w:rsid w:val="00DF01DB"/>
    <w:rsid w:val="00E0689D"/>
    <w:rsid w:val="00E10B3B"/>
    <w:rsid w:val="00E149C3"/>
    <w:rsid w:val="00E14ECA"/>
    <w:rsid w:val="00E21D4A"/>
    <w:rsid w:val="00E22149"/>
    <w:rsid w:val="00E27216"/>
    <w:rsid w:val="00E27BEB"/>
    <w:rsid w:val="00E369C4"/>
    <w:rsid w:val="00E56886"/>
    <w:rsid w:val="00E678CA"/>
    <w:rsid w:val="00E76C0A"/>
    <w:rsid w:val="00E82408"/>
    <w:rsid w:val="00E96785"/>
    <w:rsid w:val="00EB17AA"/>
    <w:rsid w:val="00EC26B5"/>
    <w:rsid w:val="00ED1ADB"/>
    <w:rsid w:val="00ED3C9B"/>
    <w:rsid w:val="00ED3FC2"/>
    <w:rsid w:val="00ED78B5"/>
    <w:rsid w:val="00EE7F52"/>
    <w:rsid w:val="00F212D5"/>
    <w:rsid w:val="00F23B78"/>
    <w:rsid w:val="00F25B4D"/>
    <w:rsid w:val="00F31F82"/>
    <w:rsid w:val="00F44B11"/>
    <w:rsid w:val="00F554CC"/>
    <w:rsid w:val="00F55FA3"/>
    <w:rsid w:val="00FA7052"/>
    <w:rsid w:val="00FB7AE3"/>
    <w:rsid w:val="00FC07B7"/>
    <w:rsid w:val="00FC0C4B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B7D7FB"/>
  <w15:docId w15:val="{E5DBDF75-F6C0-4329-A997-0613508F3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23</Words>
  <Characters>6406</Characters>
  <Application>Microsoft Office Word</Application>
  <DocSecurity>0</DocSecurity>
  <Lines>53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514</CharactersWithSpaces>
  <SharedDoc>false</SharedDoc>
  <HLinks>
    <vt:vector size="6" baseType="variant">
      <vt:variant>
        <vt:i4>3407930</vt:i4>
      </vt:variant>
      <vt:variant>
        <vt:i4>0</vt:i4>
      </vt:variant>
      <vt:variant>
        <vt:i4>0</vt:i4>
      </vt:variant>
      <vt:variant>
        <vt:i4>5</vt:i4>
      </vt:variant>
      <vt:variant>
        <vt:lpwstr>http://www.equator-network.org/reporting-guidelines/stard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subject/>
  <dc:creator>STARD 2015</dc:creator>
  <cp:keywords/>
  <cp:lastModifiedBy>Akkradate Siriphorn</cp:lastModifiedBy>
  <cp:revision>2</cp:revision>
  <cp:lastPrinted>2015-10-24T00:20:00Z</cp:lastPrinted>
  <dcterms:created xsi:type="dcterms:W3CDTF">2026-02-10T07:07:00Z</dcterms:created>
  <dcterms:modified xsi:type="dcterms:W3CDTF">2026-02-10T07:07:00Z</dcterms:modified>
</cp:coreProperties>
</file>